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08F" w:rsidRDefault="0027608F" w:rsidP="0027608F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4642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V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4642F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A46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eatment with miRN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40 </w:t>
      </w:r>
      <w:r w:rsidRPr="00AA46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imic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as no effects on</w:t>
      </w:r>
      <w:r w:rsidRPr="00AA46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AA46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CIRP</w:t>
      </w:r>
      <w:proofErr w:type="spellEnd"/>
      <w:r w:rsidRPr="00AA46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induc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rum injury and inflammatory markers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gramEnd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ce were injected with PBS or </w:t>
      </w:r>
      <w:proofErr w:type="spellStart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>rmCIRP</w:t>
      </w:r>
      <w:proofErr w:type="spellEnd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5 mg/kg BW)</w:t>
      </w:r>
      <w:r w:rsidRPr="00AA4661">
        <w:rPr>
          <w:color w:val="000000" w:themeColor="text1"/>
        </w:rPr>
        <w:t xml:space="preserve"> </w:t>
      </w:r>
      <w:proofErr w:type="spellStart"/>
      <w:r w:rsidRPr="00AA466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.v.</w:t>
      </w:r>
      <w:proofErr w:type="spellEnd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gether with or withou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of </w:t>
      </w:r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>miRNA 130b-3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140</w:t>
      </w:r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a dose of 12.5 µl of 1000 µM</w:t>
      </w:r>
      <w:proofErr w:type="gramStart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End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miRN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mic</w:t>
      </w:r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grou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>rmCIRP</w:t>
      </w:r>
      <w:proofErr w:type="spellEnd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RNA mimic were combined 30 min prior to administration into mice intravenously</w:t>
      </w:r>
      <w:proofErr w:type="gramStart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End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5 h of </w:t>
      </w:r>
      <w:proofErr w:type="spellStart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>rmCIRP</w:t>
      </w:r>
      <w:proofErr w:type="spellEnd"/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miRN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mic</w:t>
      </w:r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jection into mice, bloo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AA46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cted to assess AST, LDH, and IL-6 in seru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27608F" w:rsidRDefault="0027608F" w:rsidP="0027608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Data information: </w:t>
      </w:r>
      <w:r w:rsidRPr="00AA4661">
        <w:rPr>
          <w:rFonts w:ascii="Times New Roman" w:hAnsi="Times New Roman"/>
          <w:color w:val="000000" w:themeColor="text1"/>
          <w:sz w:val="24"/>
          <w:szCs w:val="24"/>
        </w:rPr>
        <w:t xml:space="preserve">Data are expressed as means ± SE (n=5 mice/group) and compared by one-way ANOVA and SNK method </w:t>
      </w:r>
      <w:r>
        <w:rPr>
          <w:rFonts w:ascii="Times New Roman" w:hAnsi="Times New Roman"/>
          <w:color w:val="000000" w:themeColor="text1"/>
          <w:sz w:val="24"/>
          <w:szCs w:val="24"/>
        </w:rPr>
        <w:t>[</w:t>
      </w:r>
      <w:r w:rsidRPr="00AA466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AA4661">
        <w:rPr>
          <w:rStyle w:val="Emphasis"/>
          <w:rFonts w:ascii="Times New Roman" w:hAnsi="Times New Roman"/>
          <w:color w:val="000000" w:themeColor="text1"/>
          <w:sz w:val="24"/>
          <w:szCs w:val="24"/>
        </w:rPr>
        <w:t>p</w:t>
      </w:r>
      <w:r w:rsidRPr="00AA4661">
        <w:rPr>
          <w:rFonts w:ascii="Times New Roman" w:hAnsi="Times New Roman"/>
          <w:color w:val="000000" w:themeColor="text1"/>
          <w:sz w:val="24"/>
          <w:szCs w:val="24"/>
        </w:rPr>
        <w:t xml:space="preserve">&lt;0.05 vs. PBS-treated mice; </w:t>
      </w:r>
      <w:r w:rsidRPr="00AA4661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#</w:t>
      </w:r>
      <w:r w:rsidRPr="00AA4661">
        <w:rPr>
          <w:rStyle w:val="Emphasis"/>
          <w:rFonts w:ascii="Times New Roman" w:hAnsi="Times New Roman"/>
          <w:color w:val="000000" w:themeColor="text1"/>
          <w:sz w:val="24"/>
          <w:szCs w:val="24"/>
        </w:rPr>
        <w:t>p</w:t>
      </w:r>
      <w:r w:rsidRPr="00AA4661">
        <w:rPr>
          <w:rFonts w:ascii="Times New Roman" w:hAnsi="Times New Roman"/>
          <w:color w:val="000000" w:themeColor="text1"/>
          <w:sz w:val="24"/>
          <w:szCs w:val="24"/>
        </w:rPr>
        <w:t xml:space="preserve">&lt;0.05 vs. </w:t>
      </w:r>
      <w:proofErr w:type="spellStart"/>
      <w:r w:rsidRPr="00AA4661">
        <w:rPr>
          <w:rFonts w:ascii="Times New Roman" w:hAnsi="Times New Roman"/>
          <w:color w:val="000000" w:themeColor="text1"/>
          <w:sz w:val="24"/>
          <w:szCs w:val="24"/>
        </w:rPr>
        <w:t>rmCIRP</w:t>
      </w:r>
      <w:r>
        <w:rPr>
          <w:rFonts w:ascii="Times New Roman" w:hAnsi="Times New Roman"/>
          <w:color w:val="000000" w:themeColor="text1"/>
          <w:sz w:val="24"/>
          <w:szCs w:val="24"/>
        </w:rPr>
        <w:t>+Vehicl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(Saline)</w:t>
      </w:r>
      <w:r w:rsidRPr="00AA4661">
        <w:rPr>
          <w:rFonts w:ascii="Times New Roman" w:hAnsi="Times New Roman"/>
          <w:color w:val="000000" w:themeColor="text1"/>
          <w:sz w:val="24"/>
          <w:szCs w:val="24"/>
        </w:rPr>
        <w:t>-treated mice</w:t>
      </w:r>
      <w:r>
        <w:rPr>
          <w:rFonts w:ascii="Times New Roman" w:hAnsi="Times New Roman"/>
          <w:color w:val="000000" w:themeColor="text1"/>
          <w:sz w:val="24"/>
          <w:szCs w:val="24"/>
        </w:rPr>
        <w:t>]</w:t>
      </w:r>
      <w:r w:rsidRPr="00AA4661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1024D" w:rsidRDefault="00C1024D" w:rsidP="00A7498F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10255" w:type="dxa"/>
        <w:tblLayout w:type="fixed"/>
        <w:tblLook w:val="04A0" w:firstRow="1" w:lastRow="0" w:firstColumn="1" w:lastColumn="0" w:noHBand="0" w:noVBand="1"/>
      </w:tblPr>
      <w:tblGrid>
        <w:gridCol w:w="1705"/>
        <w:gridCol w:w="1890"/>
        <w:gridCol w:w="2070"/>
        <w:gridCol w:w="2520"/>
        <w:gridCol w:w="2070"/>
      </w:tblGrid>
      <w:tr w:rsidR="00225D29" w:rsidRPr="00C1024D" w:rsidTr="00225D29">
        <w:tc>
          <w:tcPr>
            <w:tcW w:w="1705" w:type="dxa"/>
          </w:tcPr>
          <w:p w:rsidR="00C1024D" w:rsidRPr="00225D29" w:rsidRDefault="00C1024D" w:rsidP="002A2B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b/>
                <w:sz w:val="24"/>
                <w:szCs w:val="24"/>
              </w:rPr>
              <w:t>Serum injury</w:t>
            </w:r>
            <w:r w:rsidR="000F3C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</w:t>
            </w:r>
            <w:r w:rsidRPr="00225D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flammat</w:t>
            </w:r>
            <w:r w:rsidR="002A2BBC">
              <w:rPr>
                <w:rFonts w:ascii="Times New Roman" w:hAnsi="Times New Roman" w:cs="Times New Roman"/>
                <w:b/>
                <w:sz w:val="24"/>
                <w:szCs w:val="24"/>
              </w:rPr>
              <w:t>ory</w:t>
            </w:r>
            <w:r w:rsidRPr="00225D2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arkers</w:t>
            </w:r>
          </w:p>
        </w:tc>
        <w:tc>
          <w:tcPr>
            <w:tcW w:w="1890" w:type="dxa"/>
          </w:tcPr>
          <w:p w:rsidR="00C1024D" w:rsidRPr="00225D29" w:rsidRDefault="00225D29" w:rsidP="000F3C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BS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25D29">
              <w:rPr>
                <w:rFonts w:ascii="Times New Roman" w:hAnsi="Times New Roman" w:cs="Times New Roman"/>
                <w:b/>
                <w:sz w:val="24"/>
                <w:szCs w:val="24"/>
              </w:rPr>
              <w:t>rmCIRP+Vehicle</w:t>
            </w:r>
            <w:proofErr w:type="spellEnd"/>
          </w:p>
        </w:tc>
        <w:tc>
          <w:tcPr>
            <w:tcW w:w="2520" w:type="dxa"/>
          </w:tcPr>
          <w:p w:rsidR="00C1024D" w:rsidRPr="00225D29" w:rsidRDefault="00C1024D" w:rsidP="000F3C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b/>
                <w:sz w:val="24"/>
                <w:szCs w:val="24"/>
              </w:rPr>
              <w:t>rmCIRP+miR130b-3p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b/>
                <w:sz w:val="24"/>
                <w:szCs w:val="24"/>
              </w:rPr>
              <w:t>rmCIRP+miR140</w:t>
            </w:r>
          </w:p>
        </w:tc>
      </w:tr>
      <w:tr w:rsidR="00225D29" w:rsidRPr="00C1024D" w:rsidTr="00225D29">
        <w:tc>
          <w:tcPr>
            <w:tcW w:w="1705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</w:rPr>
              <w:t xml:space="preserve"> (IU/L)</w:t>
            </w:r>
          </w:p>
        </w:tc>
        <w:tc>
          <w:tcPr>
            <w:tcW w:w="189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48.7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112.44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21.82</w:t>
            </w:r>
            <w:r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9.45</w:t>
            </w:r>
            <w:r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#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105.81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  <w:r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25D29" w:rsidRPr="00C1024D" w:rsidTr="00225D29">
        <w:tc>
          <w:tcPr>
            <w:tcW w:w="1705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</w:rPr>
              <w:t xml:space="preserve"> (IU/L)</w:t>
            </w:r>
          </w:p>
        </w:tc>
        <w:tc>
          <w:tcPr>
            <w:tcW w:w="189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131.66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24.46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#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136.4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34.7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25D29" w:rsidRPr="00C1024D" w:rsidTr="00225D29">
        <w:tc>
          <w:tcPr>
            <w:tcW w:w="1705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225D29" w:rsidRPr="00225D29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="00225D29" w:rsidRPr="00225D29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89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74.14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470.9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44.26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43.84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,#</w:t>
            </w:r>
          </w:p>
        </w:tc>
        <w:tc>
          <w:tcPr>
            <w:tcW w:w="2070" w:type="dxa"/>
          </w:tcPr>
          <w:p w:rsidR="00C1024D" w:rsidRPr="00225D29" w:rsidRDefault="00C1024D" w:rsidP="000F3C1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D29">
              <w:rPr>
                <w:rFonts w:ascii="Times New Roman" w:hAnsi="Times New Roman" w:cs="Times New Roman"/>
                <w:sz w:val="24"/>
                <w:szCs w:val="24"/>
              </w:rPr>
              <w:t>451.37</w:t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5D29">
              <w:rPr>
                <w:rFonts w:ascii="Times New Roman" w:hAnsi="Times New Roman" w:cs="Times New Roman"/>
                <w:sz w:val="24"/>
                <w:szCs w:val="24"/>
              </w:rPr>
              <w:sym w:font="Symbol" w:char="F0B1"/>
            </w:r>
            <w:r w:rsidR="00AF11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  <w:r w:rsidR="00225D29" w:rsidRPr="00225D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:rsidR="00C1024D" w:rsidRDefault="00C1024D" w:rsidP="00A749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25D29" w:rsidRPr="00C1024D" w:rsidRDefault="00225D29" w:rsidP="00C1024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25D29" w:rsidRPr="00C1024D" w:rsidSect="00225D29">
      <w:pgSz w:w="12240" w:h="15840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882"/>
    <w:rsid w:val="00073163"/>
    <w:rsid w:val="000E2073"/>
    <w:rsid w:val="000F0675"/>
    <w:rsid w:val="000F3C1F"/>
    <w:rsid w:val="00225D29"/>
    <w:rsid w:val="0027608F"/>
    <w:rsid w:val="002A2BBC"/>
    <w:rsid w:val="0058696D"/>
    <w:rsid w:val="005A633E"/>
    <w:rsid w:val="005A7614"/>
    <w:rsid w:val="009C3882"/>
    <w:rsid w:val="00A7498F"/>
    <w:rsid w:val="00AF11B3"/>
    <w:rsid w:val="00C1024D"/>
    <w:rsid w:val="00DA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30331A-C43E-436E-9B8C-EFFE1F1B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5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D2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225D2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, Monowar</dc:creator>
  <cp:keywords/>
  <dc:description/>
  <cp:lastModifiedBy>Aziz, Monowar</cp:lastModifiedBy>
  <cp:revision>14</cp:revision>
  <dcterms:created xsi:type="dcterms:W3CDTF">2019-09-26T19:28:00Z</dcterms:created>
  <dcterms:modified xsi:type="dcterms:W3CDTF">2019-10-21T15:23:00Z</dcterms:modified>
</cp:coreProperties>
</file>